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5E4" w:rsidRPr="00DB282B" w:rsidRDefault="00AE45E4" w:rsidP="00AE45E4">
      <w:pPr>
        <w:rPr>
          <w:rFonts w:ascii="Times New Roman" w:hAnsi="Times New Roman" w:cs="Times New Roman"/>
          <w:b/>
          <w:sz w:val="24"/>
          <w:szCs w:val="24"/>
        </w:rPr>
      </w:pPr>
      <w:r w:rsidRPr="00DB282B">
        <w:rPr>
          <w:rFonts w:ascii="Times New Roman" w:hAnsi="Times New Roman" w:cs="Times New Roman"/>
          <w:b/>
          <w:sz w:val="24"/>
          <w:szCs w:val="24"/>
        </w:rPr>
        <w:t>Supplementary Table 1 Ovid-MEDLINE and EMBASE Search Strategy</w:t>
      </w:r>
    </w:p>
    <w:tbl>
      <w:tblPr>
        <w:tblW w:w="9100" w:type="dxa"/>
        <w:tblInd w:w="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34"/>
        <w:gridCol w:w="567"/>
        <w:gridCol w:w="4395"/>
        <w:gridCol w:w="1404"/>
        <w:gridCol w:w="1600"/>
      </w:tblGrid>
      <w:tr w:rsidR="00AE45E4" w:rsidRPr="00DB282B" w:rsidTr="00BC1F37">
        <w:trPr>
          <w:trHeight w:val="177"/>
          <w:tblHeader/>
        </w:trPr>
        <w:tc>
          <w:tcPr>
            <w:tcW w:w="1134" w:type="dxa"/>
            <w:vMerge w:val="restart"/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PICO</w:t>
            </w:r>
          </w:p>
        </w:tc>
        <w:tc>
          <w:tcPr>
            <w:tcW w:w="567" w:type="dxa"/>
            <w:vMerge w:val="restart"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395" w:type="dxa"/>
            <w:vMerge w:val="restart"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3004" w:type="dxa"/>
            <w:gridSpan w:val="2"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Searched literature (</w:t>
            </w:r>
            <w:r w:rsidRPr="00DB2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E45E4" w:rsidRPr="00DB282B" w:rsidTr="00BC1F37">
        <w:trPr>
          <w:trHeight w:val="176"/>
          <w:tblHeader/>
        </w:trPr>
        <w:tc>
          <w:tcPr>
            <w:tcW w:w="1134" w:type="dxa"/>
            <w:vMerge/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vMerge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5" w:type="dxa"/>
            <w:vMerge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4" w:type="dxa"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MEDLINE</w:t>
            </w:r>
          </w:p>
        </w:tc>
        <w:tc>
          <w:tcPr>
            <w:tcW w:w="1600" w:type="dxa"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</w:tc>
      </w:tr>
      <w:tr w:rsidR="00AE45E4" w:rsidRPr="00DB282B" w:rsidTr="00BC1F37">
        <w:trPr>
          <w:trHeight w:val="301"/>
        </w:trPr>
        <w:tc>
          <w:tcPr>
            <w:tcW w:w="1134" w:type="dxa"/>
            <w:tcBorders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567" w:type="dxa"/>
            <w:tcBorders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5" w:type="dxa"/>
            <w:tcBorders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dementia.mp. or dementia/</w:t>
            </w:r>
          </w:p>
        </w:tc>
        <w:tc>
          <w:tcPr>
            <w:tcW w:w="1404" w:type="dxa"/>
            <w:tcBorders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84,165</w:t>
            </w:r>
          </w:p>
        </w:tc>
        <w:tc>
          <w:tcPr>
            <w:tcW w:w="1600" w:type="dxa"/>
            <w:tcBorders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15,778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Alzheimer disease/ or alzheimer.mp.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73,731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23,948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proofErr w:type="gram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 xml:space="preserve"> impairment.mp. or mild cognitive i</w:t>
            </w:r>
            <w:bookmarkStart w:id="0" w:name="_GoBack"/>
            <w:bookmarkEnd w:id="0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mpairment/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5,88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39,463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47,52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17,553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Index tes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((beta or amyloid) adj2 42).</w:t>
            </w:r>
            <w:proofErr w:type="spell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amyloid</w:t>
            </w:r>
            <w:proofErr w:type="gram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 xml:space="preserve"> adj2 (beta or 42)).</w:t>
            </w:r>
            <w:proofErr w:type="spell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0 OR 11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4,80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6,745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gram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 xml:space="preserve"> fluid.mp. or cerebrospinal fluid/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75,623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35,751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CSF.mp. or cerebrospinal fluid/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85,509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38,707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((Lumbar or spinal) and puncture).</w:t>
            </w:r>
            <w:proofErr w:type="spell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9,491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7,424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8 OR 9 OR 10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28,39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89,995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7 AND 11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,71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4,773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P+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4 and 12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,081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3,982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ANIMALS/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5,486,090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,890,932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HUMANS/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3,631,60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4,862,188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4 AND 15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,528,202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482,645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5 NOT 16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3,957,88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,408,287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3 NOT 17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,00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3,972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 xml:space="preserve">elisa.mp. or enzyme-linked </w:t>
            </w:r>
            <w:proofErr w:type="spell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immunosorbent</w:t>
            </w:r>
            <w:proofErr w:type="spell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 xml:space="preserve"> assay/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81,26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38,511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immunoassay.mp. or immunoassay/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56,681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01,986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Pib</w:t>
            </w:r>
            <w:proofErr w:type="spell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 xml:space="preserve"> AND (PET or positron emission tomography.mp.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,023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biopsy</w:t>
            </w:r>
            <w:proofErr w:type="gram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 xml:space="preserve"> or autopsy).</w:t>
            </w:r>
            <w:proofErr w:type="spell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393,69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693,753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Innotest</w:t>
            </w:r>
            <w:proofErr w:type="spell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Biosource</w:t>
            </w:r>
            <w:proofErr w:type="spellEnd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AlzBio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9 OR 20 OR 21 OR 22 OR 23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800,26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,206,161</w:t>
            </w:r>
          </w:p>
        </w:tc>
      </w:tr>
      <w:tr w:rsidR="00AE45E4" w:rsidRPr="00DB282B" w:rsidTr="00BC1F37">
        <w:trPr>
          <w:trHeight w:val="328"/>
        </w:trPr>
        <w:tc>
          <w:tcPr>
            <w:tcW w:w="1134" w:type="dxa"/>
            <w:tcBorders>
              <w:top w:val="nil"/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19 AND 24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AE45E4" w:rsidRPr="00DB282B" w:rsidTr="00BC1F37">
        <w:trPr>
          <w:trHeight w:val="278"/>
        </w:trPr>
        <w:tc>
          <w:tcPr>
            <w:tcW w:w="1134" w:type="dxa"/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567" w:type="dxa"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5" w:type="dxa"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4" w:type="dxa"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496</w:t>
            </w:r>
          </w:p>
        </w:tc>
        <w:tc>
          <w:tcPr>
            <w:tcW w:w="1600" w:type="dxa"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82B">
              <w:rPr>
                <w:rFonts w:ascii="Times New Roman" w:hAnsi="Times New Roman" w:cs="Times New Roman"/>
                <w:b/>
                <w:sz w:val="24"/>
                <w:szCs w:val="24"/>
              </w:rPr>
              <w:t>957</w:t>
            </w:r>
          </w:p>
        </w:tc>
      </w:tr>
      <w:tr w:rsidR="00AE45E4" w:rsidRPr="00DB282B" w:rsidTr="00BC1F37">
        <w:trPr>
          <w:trHeight w:val="278"/>
        </w:trPr>
        <w:tc>
          <w:tcPr>
            <w:tcW w:w="9100" w:type="dxa"/>
            <w:gridSpan w:val="5"/>
            <w:tcBorders>
              <w:bottom w:val="nil"/>
            </w:tcBorders>
            <w:noWrap/>
          </w:tcPr>
          <w:p w:rsidR="00AE45E4" w:rsidRPr="00DB282B" w:rsidRDefault="00AE45E4" w:rsidP="00AE4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E45E4" w:rsidRPr="00DB282B" w:rsidRDefault="00AE45E4" w:rsidP="00AE45E4">
      <w:pPr>
        <w:rPr>
          <w:rFonts w:ascii="Times New Roman" w:hAnsi="Times New Roman" w:cs="Times New Roman"/>
          <w:b/>
          <w:sz w:val="24"/>
          <w:szCs w:val="24"/>
        </w:rPr>
      </w:pPr>
    </w:p>
    <w:p w:rsidR="00B71899" w:rsidRPr="00DB282B" w:rsidRDefault="00B71899">
      <w:pPr>
        <w:rPr>
          <w:rFonts w:ascii="Times New Roman" w:hAnsi="Times New Roman" w:cs="Times New Roman"/>
          <w:sz w:val="24"/>
          <w:szCs w:val="24"/>
        </w:rPr>
      </w:pPr>
    </w:p>
    <w:sectPr w:rsidR="00B71899" w:rsidRPr="00DB28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785" w:rsidRDefault="00F83785" w:rsidP="00EC7363">
      <w:pPr>
        <w:spacing w:after="0" w:line="240" w:lineRule="auto"/>
      </w:pPr>
      <w:r>
        <w:separator/>
      </w:r>
    </w:p>
  </w:endnote>
  <w:endnote w:type="continuationSeparator" w:id="0">
    <w:p w:rsidR="00F83785" w:rsidRDefault="00F83785" w:rsidP="00EC7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785" w:rsidRDefault="00F83785" w:rsidP="00EC7363">
      <w:pPr>
        <w:spacing w:after="0" w:line="240" w:lineRule="auto"/>
      </w:pPr>
      <w:r>
        <w:separator/>
      </w:r>
    </w:p>
  </w:footnote>
  <w:footnote w:type="continuationSeparator" w:id="0">
    <w:p w:rsidR="00F83785" w:rsidRDefault="00F83785" w:rsidP="00EC73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5E4"/>
    <w:rsid w:val="003200BB"/>
    <w:rsid w:val="00825122"/>
    <w:rsid w:val="00877564"/>
    <w:rsid w:val="00AE45E4"/>
    <w:rsid w:val="00B71899"/>
    <w:rsid w:val="00DB282B"/>
    <w:rsid w:val="00EC7363"/>
    <w:rsid w:val="00F8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3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7363"/>
  </w:style>
  <w:style w:type="paragraph" w:styleId="a4">
    <w:name w:val="footer"/>
    <w:basedOn w:val="a"/>
    <w:link w:val="Char0"/>
    <w:uiPriority w:val="99"/>
    <w:unhideWhenUsed/>
    <w:rsid w:val="00EC73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73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3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7363"/>
  </w:style>
  <w:style w:type="paragraph" w:styleId="a4">
    <w:name w:val="footer"/>
    <w:basedOn w:val="a"/>
    <w:link w:val="Char0"/>
    <w:uiPriority w:val="99"/>
    <w:unhideWhenUsed/>
    <w:rsid w:val="00EC73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7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1-15T02:17:00Z</dcterms:created>
  <dcterms:modified xsi:type="dcterms:W3CDTF">2015-01-15T02:17:00Z</dcterms:modified>
</cp:coreProperties>
</file>